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</w:rPr>
              <w:t>Strains of GII.2 VP1 used in this study.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</w:rPr>
              <w:t>accession number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</w:rPr>
              <w:t>equences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33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name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17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1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1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2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2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2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2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32182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ZhouSh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5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5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2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3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3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3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73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1997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5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6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7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7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7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27957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53574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2994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299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7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5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7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7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6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7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9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9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9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9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90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90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05430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1997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54739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Q32007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2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46450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1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99896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02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0707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96298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5/TW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8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8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8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79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14580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3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2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1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8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8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8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8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8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8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9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9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9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89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90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390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541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541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1541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289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N69903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1978/MY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04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1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1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1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1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1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8512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2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2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3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3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3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67783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21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21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21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22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0722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575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2521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2521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2521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2521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BeiJ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BeiJ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BeiJ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2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3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1347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2/1976/USA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36634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Q45682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84692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1978/MYS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3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e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4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5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5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8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0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6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4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0947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2-GII.2/2010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4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ChongQ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BeiJ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FuJi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FuJian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BeiJi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42115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GuangD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66288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09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7923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4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5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5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1775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77108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HongKong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29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300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80630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7923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7924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27924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6/JP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67651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67652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/GII/GII.P16-GII.2/2017/JiangSu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iude</cp:lastModifiedBy>
  <dcterms:modified xsi:type="dcterms:W3CDTF">2018-07-10T02:09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